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3E1" w:rsidRPr="00C53E5B" w:rsidRDefault="002076BC" w:rsidP="00B74E4D">
      <w:pPr>
        <w:spacing w:line="276" w:lineRule="auto"/>
        <w:rPr>
          <w:sz w:val="22"/>
          <w:lang w:val="en-US"/>
        </w:rPr>
      </w:pPr>
      <w:r w:rsidRPr="00C53E5B">
        <w:rPr>
          <w:b/>
          <w:sz w:val="22"/>
          <w:lang w:val="en-US"/>
        </w:rPr>
        <w:t>S4</w:t>
      </w:r>
      <w:r w:rsidR="00C35CFD" w:rsidRPr="00C53E5B">
        <w:rPr>
          <w:b/>
          <w:sz w:val="22"/>
          <w:lang w:val="en-US"/>
        </w:rPr>
        <w:t>.</w:t>
      </w:r>
      <w:r w:rsidR="00C35CFD" w:rsidRPr="00C53E5B">
        <w:rPr>
          <w:sz w:val="22"/>
          <w:lang w:val="en-US"/>
        </w:rPr>
        <w:t xml:space="preserve"> </w:t>
      </w:r>
      <w:r w:rsidR="002F7955" w:rsidRPr="00C53E5B">
        <w:rPr>
          <w:sz w:val="22"/>
          <w:lang w:val="en-US"/>
        </w:rPr>
        <w:t xml:space="preserve">Results of the mapping of schistosomiasis and soil-transmitted helminths in the </w:t>
      </w:r>
      <w:proofErr w:type="spellStart"/>
      <w:r w:rsidR="002F7955" w:rsidRPr="00C53E5B">
        <w:rPr>
          <w:sz w:val="22"/>
          <w:lang w:val="en-US"/>
        </w:rPr>
        <w:t>R</w:t>
      </w:r>
      <w:r w:rsidR="00180B07" w:rsidRPr="00C53E5B">
        <w:rPr>
          <w:sz w:val="22"/>
          <w:lang w:val="en-US"/>
        </w:rPr>
        <w:t>oC</w:t>
      </w:r>
      <w:proofErr w:type="spellEnd"/>
      <w:r w:rsidR="00180B07" w:rsidRPr="00C53E5B">
        <w:rPr>
          <w:sz w:val="22"/>
          <w:lang w:val="en-US"/>
        </w:rPr>
        <w:t xml:space="preserve"> </w:t>
      </w:r>
      <w:r w:rsidR="002F7955" w:rsidRPr="00C53E5B">
        <w:rPr>
          <w:sz w:val="22"/>
          <w:lang w:val="en-US"/>
        </w:rPr>
        <w:t>in 2011</w:t>
      </w:r>
    </w:p>
    <w:tbl>
      <w:tblPr>
        <w:tblW w:w="1050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4"/>
        <w:gridCol w:w="1982"/>
        <w:gridCol w:w="1981"/>
        <w:gridCol w:w="1559"/>
        <w:gridCol w:w="1566"/>
        <w:gridCol w:w="1843"/>
      </w:tblGrid>
      <w:tr w:rsidR="001F431A" w:rsidRPr="001F431A" w:rsidTr="00281D03">
        <w:trPr>
          <w:trHeight w:val="531"/>
          <w:tblHeader/>
          <w:jc w:val="center"/>
        </w:trPr>
        <w:tc>
          <w:tcPr>
            <w:tcW w:w="157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D</w:t>
            </w:r>
            <w:r w:rsidR="006762E4" w:rsidRPr="001F431A">
              <w:rPr>
                <w:b/>
                <w:bCs/>
                <w:sz w:val="20"/>
                <w:szCs w:val="20"/>
              </w:rPr>
              <w:t>e</w:t>
            </w:r>
            <w:r w:rsidRPr="001F431A">
              <w:rPr>
                <w:b/>
                <w:bCs/>
                <w:sz w:val="20"/>
                <w:szCs w:val="20"/>
              </w:rPr>
              <w:t>partment</w:t>
            </w:r>
            <w:proofErr w:type="spellEnd"/>
          </w:p>
        </w:tc>
        <w:tc>
          <w:tcPr>
            <w:tcW w:w="1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6762E4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Health</w:t>
            </w:r>
            <w:proofErr w:type="spellEnd"/>
            <w:r w:rsidRPr="001F431A">
              <w:rPr>
                <w:b/>
                <w:bCs/>
                <w:sz w:val="20"/>
                <w:szCs w:val="20"/>
              </w:rPr>
              <w:t xml:space="preserve"> </w:t>
            </w:r>
            <w:r w:rsidR="00BD53E1" w:rsidRPr="001F431A">
              <w:rPr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2076BC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 xml:space="preserve">Administrative </w:t>
            </w:r>
            <w:r w:rsidR="00BD53E1" w:rsidRPr="001F431A">
              <w:rPr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502A7" w:rsidP="00B502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op </w:t>
            </w:r>
            <w:r w:rsidR="00BD53E1" w:rsidRPr="001F431A">
              <w:rPr>
                <w:b/>
                <w:bCs/>
                <w:sz w:val="20"/>
                <w:szCs w:val="20"/>
              </w:rPr>
              <w:t>administrati</w:t>
            </w:r>
            <w:r>
              <w:rPr>
                <w:b/>
                <w:bCs/>
                <w:sz w:val="20"/>
                <w:szCs w:val="20"/>
              </w:rPr>
              <w:t>ve di</w:t>
            </w:r>
            <w:bookmarkStart w:id="0" w:name="_GoBack"/>
            <w:bookmarkEnd w:id="0"/>
            <w:r w:rsidRPr="001F431A">
              <w:rPr>
                <w:b/>
                <w:bCs/>
                <w:sz w:val="20"/>
                <w:szCs w:val="20"/>
              </w:rPr>
              <w:t>strict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Pr</w:t>
            </w:r>
            <w:r w:rsidR="00DE0F49" w:rsidRPr="001F431A">
              <w:rPr>
                <w:b/>
                <w:bCs/>
                <w:sz w:val="20"/>
                <w:szCs w:val="20"/>
              </w:rPr>
              <w:t>e</w:t>
            </w:r>
            <w:r w:rsidRPr="001F431A">
              <w:rPr>
                <w:b/>
                <w:bCs/>
                <w:sz w:val="20"/>
                <w:szCs w:val="20"/>
              </w:rPr>
              <w:t>valence</w:t>
            </w:r>
            <w:proofErr w:type="spellEnd"/>
            <w:r w:rsidR="00DE0F49" w:rsidRPr="001F431A">
              <w:rPr>
                <w:b/>
                <w:bCs/>
                <w:sz w:val="20"/>
                <w:szCs w:val="20"/>
              </w:rPr>
              <w:t xml:space="preserve"> of</w:t>
            </w:r>
            <w:r w:rsidRPr="001F431A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DE0F49" w:rsidRPr="001F431A">
              <w:rPr>
                <w:b/>
                <w:bCs/>
                <w:sz w:val="20"/>
                <w:szCs w:val="20"/>
              </w:rPr>
              <w:t>s</w:t>
            </w:r>
            <w:r w:rsidRPr="001F431A">
              <w:rPr>
                <w:b/>
                <w:bCs/>
                <w:sz w:val="20"/>
                <w:szCs w:val="20"/>
              </w:rPr>
              <w:t>chisto</w:t>
            </w:r>
            <w:r w:rsidR="00DE0F49" w:rsidRPr="001F431A">
              <w:rPr>
                <w:b/>
                <w:bCs/>
                <w:sz w:val="20"/>
                <w:szCs w:val="20"/>
              </w:rPr>
              <w:t>somiasi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F431A">
              <w:rPr>
                <w:b/>
                <w:bCs/>
                <w:sz w:val="20"/>
                <w:szCs w:val="20"/>
                <w:lang w:val="en-US"/>
              </w:rPr>
              <w:t>Pr</w:t>
            </w:r>
            <w:r w:rsidR="00DE0F49" w:rsidRPr="001F431A">
              <w:rPr>
                <w:b/>
                <w:bCs/>
                <w:sz w:val="20"/>
                <w:szCs w:val="20"/>
                <w:lang w:val="en-US"/>
              </w:rPr>
              <w:t>evalence of Soil-transmitted helminths</w:t>
            </w:r>
          </w:p>
        </w:tc>
      </w:tr>
      <w:tr w:rsidR="001F431A" w:rsidRPr="001F431A" w:rsidTr="00281D03">
        <w:trPr>
          <w:trHeight w:val="259"/>
          <w:jc w:val="center"/>
        </w:trPr>
        <w:tc>
          <w:tcPr>
            <w:tcW w:w="15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1236C0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Kouilou</w:t>
            </w: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Hinda-Mvouti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Hinda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7 734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3,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67,6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vout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0 68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0,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0,6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Loang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8 99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,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9,1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Madingo</w:t>
            </w:r>
            <w:proofErr w:type="spellEnd"/>
            <w:r w:rsidRPr="001F431A">
              <w:rPr>
                <w:b/>
                <w:bCs/>
                <w:sz w:val="20"/>
                <w:szCs w:val="20"/>
              </w:rPr>
              <w:t xml:space="preserve"> Kayes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adingo</w:t>
            </w:r>
            <w:proofErr w:type="spellEnd"/>
            <w:r w:rsidRPr="001F431A">
              <w:rPr>
                <w:sz w:val="20"/>
                <w:szCs w:val="20"/>
              </w:rPr>
              <w:t xml:space="preserve"> Ka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5 18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8,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61,4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Kakamoek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8 9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4,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8,2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Nzamb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 58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68,9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Niari</w:t>
            </w: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Dolisi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Louvako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5 32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7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5,3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Kimong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2 36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,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79,0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Londélakay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9 31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,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92,5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akab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6 18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7,8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Dolisi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95 74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,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5,1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Kibangou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Kibango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0 49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66,5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Divenié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5 4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79,8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Ban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7 89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84,7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Nyang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0 67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78,4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Mossendjo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ayok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 88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8,7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outamb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1 86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73,3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bin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 46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5,6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oungoundou</w:t>
            </w:r>
            <w:proofErr w:type="spellEnd"/>
            <w:r w:rsidRPr="001F431A">
              <w:rPr>
                <w:sz w:val="20"/>
                <w:szCs w:val="20"/>
              </w:rPr>
              <w:t>-su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6 51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3,6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oungoundou</w:t>
            </w:r>
            <w:proofErr w:type="spellEnd"/>
            <w:r w:rsidRPr="001F431A">
              <w:rPr>
                <w:sz w:val="20"/>
                <w:szCs w:val="20"/>
              </w:rPr>
              <w:t>-No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 58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3,3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Yay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 34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3,3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Mossendj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5 12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3,1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Lékoumou</w:t>
            </w: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Sibiti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Sibit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3 27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,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67,8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Komon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6 66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7,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75,0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ayéyé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5 59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64,2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Zanaga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Zanag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9 02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6,1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Bamba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 60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84,7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Bouenza</w:t>
            </w: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Madingou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Madingo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71 7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9,9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Boko-Songh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4 36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3,3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abomb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3 52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64,2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Mouyondzi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ouyondz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2 06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3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1,1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Ntsiak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2 92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,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1,4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Kingoué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3 60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,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64,4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Loutété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fouat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4 20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9,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9,6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Yamb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6 41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7,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2,8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Nkayi-Loudima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Loudi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7 45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,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DND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Ka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4 99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9,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0,9</w:t>
            </w:r>
          </w:p>
        </w:tc>
      </w:tr>
      <w:tr w:rsidR="001F431A" w:rsidRPr="001F431A" w:rsidTr="00281D03">
        <w:trPr>
          <w:trHeight w:val="339"/>
          <w:jc w:val="center"/>
        </w:trPr>
        <w:tc>
          <w:tcPr>
            <w:tcW w:w="157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Nkay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81 82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1,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3,6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 w:val="restart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Pool</w:t>
            </w: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Kinkala-Boko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Kinka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9 543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7,2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Bok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5 58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1,7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Louingu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2 057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2,2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Loum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 387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8,3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Goma Tsétsé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1F431A" w:rsidP="00B74E4D">
            <w:pPr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Goma-</w:t>
            </w:r>
            <w:proofErr w:type="spellStart"/>
            <w:r w:rsidRPr="001F431A">
              <w:rPr>
                <w:sz w:val="20"/>
                <w:szCs w:val="20"/>
              </w:rPr>
              <w:t>tset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7 84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6,3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banza-Ndoung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1 12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2,9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Mindouli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indoul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61 223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,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3,5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Kindamba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Kindamb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9 76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8,9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Vindz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6 754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4,1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Kimb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 159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0,2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Ignié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aya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8 039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6,1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Ignié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3 46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62,8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1F431A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Ngab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4 38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,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3,3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Plateaux</w:t>
            </w: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Djambala-</w:t>
            </w:r>
            <w:proofErr w:type="spellStart"/>
            <w:r w:rsidRPr="001F431A">
              <w:rPr>
                <w:b/>
                <w:bCs/>
                <w:sz w:val="20"/>
                <w:szCs w:val="20"/>
              </w:rPr>
              <w:t>Lékana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Djambal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9 73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72,2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1F431A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Le</w:t>
            </w:r>
            <w:r w:rsidR="00BD53E1" w:rsidRPr="001F431A">
              <w:rPr>
                <w:sz w:val="20"/>
                <w:szCs w:val="20"/>
              </w:rPr>
              <w:t>k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9 15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78,0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b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 614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1,1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pouy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0 607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71,8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Ng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9 13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66,9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Gamboma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Gamb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9 39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3,6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akotimpok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1 43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DND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Ongog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3 92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69,9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Abala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Aba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2 90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9,4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DE0F49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All</w:t>
            </w:r>
            <w:r w:rsidR="001F431A" w:rsidRPr="001F431A">
              <w:rPr>
                <w:sz w:val="20"/>
                <w:szCs w:val="20"/>
              </w:rPr>
              <w:t>emb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 30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DND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DE0F49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Oll</w:t>
            </w:r>
            <w:r w:rsidR="00BD53E1" w:rsidRPr="001F431A">
              <w:rPr>
                <w:sz w:val="20"/>
                <w:szCs w:val="20"/>
              </w:rPr>
              <w:t>omb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4 309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5,0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Cuvette</w:t>
            </w: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Mossaka-Loukoléla</w:t>
            </w:r>
            <w:proofErr w:type="spellEnd"/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ossaka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9 29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0,0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DE0F49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Loukole</w:t>
            </w:r>
            <w:r w:rsidR="00BD53E1" w:rsidRPr="001F431A">
              <w:rPr>
                <w:sz w:val="20"/>
                <w:szCs w:val="20"/>
              </w:rPr>
              <w:t>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4 50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,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7,7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Owando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Owand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5 93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,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5,0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Makou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5 055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DND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Ntoko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 65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1,2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Ngok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 27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7,3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Oyo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Boundj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8 31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8,9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Oy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0 517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1,6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Tchikapik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6 83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6,1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Cuvette-Ouest</w:t>
            </w: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Ewo</w:t>
            </w:r>
            <w:proofErr w:type="spellEnd"/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Ewo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3 07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6,1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Okoy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1 43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,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4,7</w:t>
            </w:r>
          </w:p>
        </w:tc>
      </w:tr>
      <w:tr w:rsidR="001F431A" w:rsidRPr="001F431A" w:rsidTr="00281D03">
        <w:trPr>
          <w:trHeight w:val="330"/>
          <w:jc w:val="center"/>
        </w:trPr>
        <w:tc>
          <w:tcPr>
            <w:tcW w:w="1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ba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9 18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26,1</w:t>
            </w:r>
          </w:p>
        </w:tc>
      </w:tr>
    </w:tbl>
    <w:p w:rsidR="00BD53E1" w:rsidRPr="001F431A" w:rsidRDefault="00BD53E1" w:rsidP="00B74E4D">
      <w:pPr>
        <w:pStyle w:val="Corpsdetexte"/>
        <w:spacing w:after="200" w:line="252" w:lineRule="auto"/>
        <w:rPr>
          <w:sz w:val="18"/>
          <w:szCs w:val="18"/>
        </w:rPr>
      </w:pPr>
    </w:p>
    <w:p w:rsidR="00BD53E1" w:rsidRPr="001F431A" w:rsidRDefault="00BD53E1" w:rsidP="00B74E4D">
      <w:pPr>
        <w:pStyle w:val="Corpsdetexte"/>
        <w:spacing w:after="200" w:line="252" w:lineRule="auto"/>
        <w:rPr>
          <w:sz w:val="18"/>
          <w:szCs w:val="18"/>
        </w:rPr>
      </w:pPr>
    </w:p>
    <w:tbl>
      <w:tblPr>
        <w:tblW w:w="105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985"/>
        <w:gridCol w:w="2410"/>
        <w:gridCol w:w="1429"/>
        <w:gridCol w:w="1276"/>
        <w:gridCol w:w="1843"/>
      </w:tblGrid>
      <w:tr w:rsidR="001F431A" w:rsidRPr="001F431A" w:rsidTr="00E5296F">
        <w:trPr>
          <w:trHeight w:val="645"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Département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District sanitair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District administratif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jc w:val="center"/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Pop District administrati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20"/>
                <w:szCs w:val="20"/>
              </w:rPr>
              <w:t>Prévalence de la Schisto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b/>
                <w:bCs/>
                <w:sz w:val="20"/>
                <w:szCs w:val="20"/>
              </w:rPr>
            </w:pPr>
            <w:r w:rsidRPr="001F431A">
              <w:rPr>
                <w:b/>
                <w:bCs/>
                <w:sz w:val="20"/>
                <w:szCs w:val="20"/>
              </w:rPr>
              <w:t>Prévalence des Géo Helminthiases</w:t>
            </w:r>
          </w:p>
        </w:tc>
      </w:tr>
      <w:tr w:rsidR="001F431A" w:rsidRPr="001F431A" w:rsidTr="00E5296F">
        <w:trPr>
          <w:trHeight w:val="436"/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20"/>
                <w:szCs w:val="20"/>
              </w:rPr>
              <w:t>Cuvette-Ouest (suite)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F431A">
              <w:rPr>
                <w:b/>
                <w:bCs/>
                <w:sz w:val="20"/>
                <w:szCs w:val="20"/>
              </w:rPr>
              <w:t>Etoumbi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Kelle</w:t>
            </w:r>
            <w:proofErr w:type="spellEnd"/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7 37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37,2</w:t>
            </w:r>
          </w:p>
        </w:tc>
      </w:tr>
      <w:tr w:rsidR="001F431A" w:rsidRPr="001F431A" w:rsidTr="00E5296F">
        <w:trPr>
          <w:trHeight w:val="401"/>
          <w:jc w:val="center"/>
        </w:trPr>
        <w:tc>
          <w:tcPr>
            <w:tcW w:w="156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Mbomo</w:t>
            </w:r>
            <w:proofErr w:type="spellEnd"/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8 18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57,5</w:t>
            </w:r>
          </w:p>
        </w:tc>
      </w:tr>
      <w:tr w:rsidR="001F431A" w:rsidRPr="001F431A" w:rsidTr="00E5296F">
        <w:trPr>
          <w:trHeight w:val="265"/>
          <w:jc w:val="center"/>
        </w:trPr>
        <w:tc>
          <w:tcPr>
            <w:tcW w:w="156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sz w:val="20"/>
                <w:szCs w:val="20"/>
              </w:rPr>
            </w:pPr>
            <w:proofErr w:type="spellStart"/>
            <w:r w:rsidRPr="001F431A">
              <w:rPr>
                <w:sz w:val="20"/>
                <w:szCs w:val="20"/>
              </w:rPr>
              <w:t>Etoumbi</w:t>
            </w:r>
            <w:proofErr w:type="spellEnd"/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14 15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</w:p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</w:p>
          <w:p w:rsidR="00BD53E1" w:rsidRPr="001F431A" w:rsidRDefault="00BD53E1" w:rsidP="00B74E4D">
            <w:pPr>
              <w:jc w:val="center"/>
              <w:rPr>
                <w:sz w:val="20"/>
                <w:szCs w:val="20"/>
              </w:rPr>
            </w:pPr>
            <w:r w:rsidRPr="001F431A">
              <w:rPr>
                <w:sz w:val="20"/>
                <w:szCs w:val="20"/>
              </w:rPr>
              <w:t>40,0</w:t>
            </w:r>
          </w:p>
        </w:tc>
      </w:tr>
      <w:tr w:rsidR="001F431A" w:rsidRPr="001F431A" w:rsidTr="00B74E4D">
        <w:trPr>
          <w:trHeight w:val="330"/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Sangha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Sembé-</w:t>
            </w:r>
            <w:proofErr w:type="spellStart"/>
            <w:r w:rsidRPr="001F431A">
              <w:rPr>
                <w:b/>
                <w:bCs/>
                <w:sz w:val="18"/>
                <w:szCs w:val="18"/>
              </w:rPr>
              <w:t>Souanké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Sembé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0 91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81,8</w:t>
            </w:r>
          </w:p>
        </w:tc>
      </w:tr>
      <w:tr w:rsidR="001F431A" w:rsidRPr="001F431A" w:rsidTr="00B74E4D">
        <w:trPr>
          <w:trHeight w:val="33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Souanké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1 0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84,5</w:t>
            </w:r>
          </w:p>
        </w:tc>
      </w:tr>
      <w:tr w:rsidR="001F431A" w:rsidRPr="001F431A" w:rsidTr="00B74E4D">
        <w:trPr>
          <w:trHeight w:val="33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proofErr w:type="spellStart"/>
            <w:r w:rsidRPr="001F431A">
              <w:rPr>
                <w:sz w:val="18"/>
                <w:szCs w:val="18"/>
              </w:rPr>
              <w:t>Ngbala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5 2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63,5</w:t>
            </w:r>
          </w:p>
        </w:tc>
      </w:tr>
      <w:tr w:rsidR="001F431A" w:rsidRPr="001F431A" w:rsidTr="00B74E4D">
        <w:trPr>
          <w:trHeight w:val="33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Ouess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proofErr w:type="spellStart"/>
            <w:r w:rsidRPr="001F431A">
              <w:rPr>
                <w:sz w:val="18"/>
                <w:szCs w:val="18"/>
              </w:rPr>
              <w:t>Pikounda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4 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68,9</w:t>
            </w:r>
          </w:p>
        </w:tc>
      </w:tr>
      <w:tr w:rsidR="001F431A" w:rsidRPr="001F431A" w:rsidTr="00B74E4D">
        <w:trPr>
          <w:trHeight w:val="33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proofErr w:type="spellStart"/>
            <w:r w:rsidRPr="001F431A">
              <w:rPr>
                <w:sz w:val="18"/>
                <w:szCs w:val="18"/>
              </w:rPr>
              <w:t>Mok</w:t>
            </w:r>
            <w:r w:rsidR="00DE0F49" w:rsidRPr="001F431A">
              <w:rPr>
                <w:sz w:val="18"/>
                <w:szCs w:val="18"/>
              </w:rPr>
              <w:t>e</w:t>
            </w:r>
            <w:r w:rsidRPr="001F431A">
              <w:rPr>
                <w:sz w:val="18"/>
                <w:szCs w:val="18"/>
              </w:rPr>
              <w:t>ko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34 5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45,0</w:t>
            </w:r>
          </w:p>
        </w:tc>
      </w:tr>
      <w:tr w:rsidR="001F431A" w:rsidRPr="001F431A" w:rsidTr="00B74E4D">
        <w:trPr>
          <w:trHeight w:val="33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E919F6" w:rsidP="00B74E4D">
            <w:pPr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Ouesso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32 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0,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36,9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Likouala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Impfond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Impfondo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54 8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24,4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proofErr w:type="spellStart"/>
            <w:r w:rsidRPr="001F431A">
              <w:rPr>
                <w:sz w:val="18"/>
                <w:szCs w:val="18"/>
              </w:rPr>
              <w:t>Ep</w:t>
            </w:r>
            <w:r w:rsidR="00DE0F49" w:rsidRPr="001F431A">
              <w:rPr>
                <w:sz w:val="18"/>
                <w:szCs w:val="18"/>
              </w:rPr>
              <w:t>e</w:t>
            </w:r>
            <w:r w:rsidRPr="001F431A"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9 9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45,8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proofErr w:type="spellStart"/>
            <w:r w:rsidRPr="001F431A">
              <w:rPr>
                <w:sz w:val="18"/>
                <w:szCs w:val="18"/>
              </w:rPr>
              <w:t>Dongou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22 1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32,2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proofErr w:type="spellStart"/>
            <w:r w:rsidRPr="001F431A">
              <w:rPr>
                <w:sz w:val="18"/>
                <w:szCs w:val="18"/>
              </w:rPr>
              <w:t>Liranga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2 8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29,4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proofErr w:type="spellStart"/>
            <w:r w:rsidRPr="001F431A">
              <w:rPr>
                <w:sz w:val="18"/>
                <w:szCs w:val="18"/>
              </w:rPr>
              <w:t>Bouaniela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8 0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36,1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Betou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proofErr w:type="spellStart"/>
            <w:r w:rsidRPr="001F431A">
              <w:rPr>
                <w:sz w:val="18"/>
                <w:szCs w:val="18"/>
              </w:rPr>
              <w:t>B</w:t>
            </w:r>
            <w:r w:rsidR="00DE0F49" w:rsidRPr="001F431A">
              <w:rPr>
                <w:sz w:val="18"/>
                <w:szCs w:val="18"/>
              </w:rPr>
              <w:t>e</w:t>
            </w:r>
            <w:r w:rsidRPr="001F431A">
              <w:rPr>
                <w:sz w:val="18"/>
                <w:szCs w:val="18"/>
              </w:rPr>
              <w:t>tou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33 9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34,4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proofErr w:type="spellStart"/>
            <w:r w:rsidRPr="001F431A">
              <w:rPr>
                <w:sz w:val="18"/>
                <w:szCs w:val="18"/>
              </w:rPr>
              <w:t>Enyelle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24 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31,7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Pointe-Noi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Lumumba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Lumumba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24 49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,7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1,7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F431A">
              <w:rPr>
                <w:b/>
                <w:bCs/>
                <w:sz w:val="18"/>
                <w:szCs w:val="18"/>
              </w:rPr>
              <w:t>Mvoumvou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proofErr w:type="spellStart"/>
            <w:r w:rsidRPr="001F431A">
              <w:rPr>
                <w:sz w:val="18"/>
                <w:szCs w:val="18"/>
              </w:rPr>
              <w:t>Mvoumvou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99 7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,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2,0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F431A">
              <w:rPr>
                <w:b/>
                <w:bCs/>
                <w:sz w:val="18"/>
                <w:szCs w:val="18"/>
              </w:rPr>
              <w:t>Tie-Ti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proofErr w:type="spellStart"/>
            <w:r w:rsidRPr="001F431A">
              <w:rPr>
                <w:sz w:val="18"/>
                <w:szCs w:val="18"/>
              </w:rPr>
              <w:t>Tie-Tie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292 0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21,1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F431A">
              <w:rPr>
                <w:b/>
                <w:bCs/>
                <w:sz w:val="18"/>
                <w:szCs w:val="18"/>
              </w:rPr>
              <w:t>Loandjil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proofErr w:type="spellStart"/>
            <w:r w:rsidRPr="001F431A">
              <w:rPr>
                <w:sz w:val="18"/>
                <w:szCs w:val="18"/>
              </w:rPr>
              <w:t>Loandjili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296 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3,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2,8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Brazzavil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Makélékélé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Makélékélé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341 2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06,8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Bacong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Bacongo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12 9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0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02,7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Poto-Pot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Poto-Poto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06 4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01,7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F431A">
              <w:rPr>
                <w:b/>
                <w:bCs/>
                <w:sz w:val="18"/>
                <w:szCs w:val="18"/>
              </w:rPr>
              <w:t>Moungal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proofErr w:type="spellStart"/>
            <w:r w:rsidRPr="001F431A">
              <w:rPr>
                <w:sz w:val="18"/>
                <w:szCs w:val="18"/>
              </w:rPr>
              <w:t>Moungali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90 8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,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07,0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F431A">
              <w:rPr>
                <w:b/>
                <w:bCs/>
                <w:sz w:val="18"/>
                <w:szCs w:val="18"/>
              </w:rPr>
              <w:t>Ouenzé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3E19DB" w:rsidP="00B74E4D">
            <w:pPr>
              <w:rPr>
                <w:sz w:val="18"/>
                <w:szCs w:val="18"/>
              </w:rPr>
            </w:pPr>
            <w:proofErr w:type="spellStart"/>
            <w:r w:rsidRPr="001F431A">
              <w:rPr>
                <w:sz w:val="18"/>
                <w:szCs w:val="18"/>
              </w:rPr>
              <w:t>Ouenze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208 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0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0,6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F431A">
              <w:rPr>
                <w:b/>
                <w:bCs/>
                <w:sz w:val="18"/>
                <w:szCs w:val="18"/>
              </w:rPr>
              <w:t>Talangaî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proofErr w:type="spellStart"/>
            <w:r w:rsidRPr="001F431A">
              <w:rPr>
                <w:sz w:val="18"/>
                <w:szCs w:val="18"/>
              </w:rPr>
              <w:t>Talangaî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386 6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06,4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Mfilo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Mfilou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224 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sz w:val="18"/>
                <w:szCs w:val="18"/>
              </w:rPr>
            </w:pPr>
            <w:r w:rsidRPr="001F431A">
              <w:rPr>
                <w:sz w:val="18"/>
                <w:szCs w:val="18"/>
              </w:rPr>
              <w:t>11,0</w:t>
            </w:r>
          </w:p>
        </w:tc>
      </w:tr>
      <w:tr w:rsidR="001F431A" w:rsidRPr="001F431A" w:rsidTr="00E5296F">
        <w:trPr>
          <w:trHeight w:val="330"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Congo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101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53E1" w:rsidRPr="001F431A" w:rsidRDefault="00BD53E1" w:rsidP="00B74E4D">
            <w:pPr>
              <w:jc w:val="center"/>
              <w:rPr>
                <w:b/>
                <w:bCs/>
                <w:sz w:val="18"/>
                <w:szCs w:val="18"/>
              </w:rPr>
            </w:pPr>
            <w:r w:rsidRPr="001F431A">
              <w:rPr>
                <w:b/>
                <w:bCs/>
                <w:sz w:val="18"/>
                <w:szCs w:val="18"/>
              </w:rPr>
              <w:t>4 222 16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D53E1" w:rsidRPr="001F431A" w:rsidRDefault="00BD53E1" w:rsidP="00B74E4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</w:tbl>
    <w:p w:rsidR="00BD53E1" w:rsidRPr="001F431A" w:rsidRDefault="00BD53E1" w:rsidP="00B74E4D">
      <w:pPr>
        <w:pStyle w:val="Corpsdetexte"/>
        <w:spacing w:after="200" w:line="252" w:lineRule="auto"/>
      </w:pPr>
    </w:p>
    <w:sectPr w:rsidR="00BD53E1" w:rsidRPr="001F431A" w:rsidSect="00AA15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D53E1"/>
    <w:rsid w:val="001236C0"/>
    <w:rsid w:val="00133F6F"/>
    <w:rsid w:val="00180B07"/>
    <w:rsid w:val="00185A4E"/>
    <w:rsid w:val="001F431A"/>
    <w:rsid w:val="002076BC"/>
    <w:rsid w:val="00281D03"/>
    <w:rsid w:val="002B48CE"/>
    <w:rsid w:val="002F7955"/>
    <w:rsid w:val="0032735D"/>
    <w:rsid w:val="00370115"/>
    <w:rsid w:val="003E19DB"/>
    <w:rsid w:val="00483BCE"/>
    <w:rsid w:val="004B0E03"/>
    <w:rsid w:val="004E1052"/>
    <w:rsid w:val="00634529"/>
    <w:rsid w:val="006762E4"/>
    <w:rsid w:val="00A4431F"/>
    <w:rsid w:val="00AA1523"/>
    <w:rsid w:val="00B02708"/>
    <w:rsid w:val="00B502A7"/>
    <w:rsid w:val="00B74E4D"/>
    <w:rsid w:val="00BD53E1"/>
    <w:rsid w:val="00C35CFD"/>
    <w:rsid w:val="00C53E5B"/>
    <w:rsid w:val="00D24DDE"/>
    <w:rsid w:val="00DE0F49"/>
    <w:rsid w:val="00E5296F"/>
    <w:rsid w:val="00E9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9EFCA"/>
  <w15:docId w15:val="{A2E981DE-8CF4-4498-A4CD-B943A86D0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3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unhideWhenUsed/>
    <w:rsid w:val="00BD53E1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BD53E1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ma</dc:creator>
  <cp:lastModifiedBy>Joseph Axel NGATSE</cp:lastModifiedBy>
  <cp:revision>22</cp:revision>
  <dcterms:created xsi:type="dcterms:W3CDTF">2018-10-22T14:46:00Z</dcterms:created>
  <dcterms:modified xsi:type="dcterms:W3CDTF">2021-07-20T12:49:00Z</dcterms:modified>
</cp:coreProperties>
</file>